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1E81E" w14:textId="3C861992" w:rsidR="00D6188F" w:rsidRPr="00401B8F" w:rsidRDefault="00D21671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="00DC7878">
        <w:rPr>
          <w:rFonts w:ascii="Times New Roman" w:hAnsi="Times New Roman" w:cs="Times New Roman"/>
          <w:b/>
          <w:sz w:val="24"/>
          <w:szCs w:val="24"/>
        </w:rPr>
        <w:t>I</w:t>
      </w:r>
      <w:r w:rsidR="00DC7878" w:rsidRPr="00DC7878">
        <w:rPr>
          <w:rFonts w:ascii="Times New Roman" w:hAnsi="Times New Roman" w:cs="Times New Roman"/>
          <w:b/>
          <w:sz w:val="24"/>
          <w:szCs w:val="24"/>
        </w:rPr>
        <w:t>mplementation</w:t>
      </w:r>
      <w:r w:rsidR="00DC7878">
        <w:rPr>
          <w:rFonts w:ascii="Times New Roman" w:hAnsi="Times New Roman" w:cs="Times New Roman"/>
          <w:b/>
          <w:sz w:val="24"/>
          <w:szCs w:val="24"/>
        </w:rPr>
        <w:t xml:space="preserve"> and p</w:t>
      </w:r>
      <w:r w:rsidR="00D6188F" w:rsidRPr="00401B8F">
        <w:rPr>
          <w:rFonts w:ascii="Times New Roman" w:hAnsi="Times New Roman" w:cs="Times New Roman"/>
          <w:b/>
          <w:sz w:val="24"/>
          <w:szCs w:val="24"/>
        </w:rPr>
        <w:t xml:space="preserve">arameters of </w:t>
      </w:r>
      <w:r w:rsidR="00FA1965">
        <w:rPr>
          <w:rFonts w:ascii="Times New Roman" w:hAnsi="Times New Roman" w:cs="Times New Roman"/>
          <w:b/>
          <w:sz w:val="24"/>
          <w:szCs w:val="24"/>
        </w:rPr>
        <w:t>four</w:t>
      </w:r>
      <w:r w:rsidR="00D6188F" w:rsidRPr="00401B8F">
        <w:rPr>
          <w:rFonts w:ascii="Times New Roman" w:hAnsi="Times New Roman" w:cs="Times New Roman"/>
          <w:b/>
          <w:sz w:val="24"/>
          <w:szCs w:val="24"/>
        </w:rPr>
        <w:t xml:space="preserve"> co-expression methods</w:t>
      </w:r>
    </w:p>
    <w:p w14:paraId="555A86AB" w14:textId="77777777" w:rsidR="00D6188F" w:rsidRPr="00401B8F" w:rsidRDefault="00D6188F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5330503" w14:textId="4B0EA3B6" w:rsidR="00F163B3" w:rsidRPr="00401B8F" w:rsidRDefault="00F163B3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01B8F">
        <w:rPr>
          <w:rFonts w:ascii="Times New Roman" w:hAnsi="Times New Roman" w:cs="Times New Roman"/>
          <w:b/>
          <w:sz w:val="24"/>
          <w:szCs w:val="24"/>
        </w:rPr>
        <w:t>(1)</w:t>
      </w:r>
      <w:r w:rsidR="00D6188F" w:rsidRPr="00401B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1B8F">
        <w:rPr>
          <w:rFonts w:ascii="Times New Roman" w:hAnsi="Times New Roman" w:cs="Times New Roman"/>
          <w:b/>
          <w:sz w:val="24"/>
          <w:szCs w:val="24"/>
        </w:rPr>
        <w:t>WGCNA</w:t>
      </w:r>
      <w:r w:rsidR="00D6188F" w:rsidRPr="00401B8F">
        <w:rPr>
          <w:rFonts w:ascii="Times New Roman" w:hAnsi="Times New Roman" w:cs="Times New Roman"/>
          <w:b/>
          <w:sz w:val="24"/>
          <w:szCs w:val="24"/>
        </w:rPr>
        <w:t>.</w:t>
      </w:r>
      <w:r w:rsidR="00D6188F" w:rsidRPr="00401B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01B8F">
        <w:rPr>
          <w:rFonts w:ascii="Times New Roman" w:hAnsi="Times New Roman" w:cs="Times New Roman"/>
          <w:bCs/>
          <w:sz w:val="24"/>
          <w:szCs w:val="24"/>
        </w:rPr>
        <w:t>Weighted gene co-expression network analysis (WGCNA) was performed using the WGCNA R package (v1.73). Expression values were log</w:t>
      </w:r>
      <w:r w:rsidRPr="000E2493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401B8F">
        <w:rPr>
          <w:rFonts w:ascii="Times New Roman" w:hAnsi="Times New Roman" w:cs="Times New Roman"/>
          <w:bCs/>
          <w:sz w:val="24"/>
          <w:szCs w:val="24"/>
        </w:rPr>
        <w:t>(x+1)-transformed an</w:t>
      </w:r>
      <w:r w:rsidR="008B111B">
        <w:rPr>
          <w:rFonts w:ascii="Times New Roman" w:hAnsi="Times New Roman" w:cs="Times New Roman"/>
          <w:bCs/>
          <w:sz w:val="24"/>
          <w:szCs w:val="24"/>
        </w:rPr>
        <w:t>d arranged as a samples-by-gene</w:t>
      </w:r>
      <w:r w:rsidRPr="00401B8F">
        <w:rPr>
          <w:rFonts w:ascii="Times New Roman" w:hAnsi="Times New Roman" w:cs="Times New Roman"/>
          <w:bCs/>
          <w:sz w:val="24"/>
          <w:szCs w:val="24"/>
        </w:rPr>
        <w:t xml:space="preserve"> matrix prior to network construction. To select an appropriate soft-thresholding power, we applied the </w:t>
      </w:r>
      <w:proofErr w:type="spellStart"/>
      <w:proofErr w:type="gramStart"/>
      <w:r w:rsidRPr="00401B8F">
        <w:rPr>
          <w:rFonts w:ascii="Times New Roman" w:hAnsi="Times New Roman" w:cs="Times New Roman"/>
          <w:bCs/>
          <w:sz w:val="24"/>
          <w:szCs w:val="24"/>
        </w:rPr>
        <w:t>pickSoftThreshold</w:t>
      </w:r>
      <w:proofErr w:type="spellEnd"/>
      <w:r w:rsidRPr="00401B8F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401B8F">
        <w:rPr>
          <w:rFonts w:ascii="Times New Roman" w:hAnsi="Times New Roman" w:cs="Times New Roman"/>
          <w:bCs/>
          <w:sz w:val="24"/>
          <w:szCs w:val="24"/>
        </w:rPr>
        <w:t>) function to evaluate the scale-free topology fit index (R</w:t>
      </w:r>
      <w:r w:rsidRPr="00A45C5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01B8F">
        <w:rPr>
          <w:rFonts w:ascii="Times New Roman" w:hAnsi="Times New Roman" w:cs="Times New Roman"/>
          <w:bCs/>
          <w:sz w:val="24"/>
          <w:szCs w:val="24"/>
        </w:rPr>
        <w:t xml:space="preserve">) and mean connectivity across a range of candidate powers. </w:t>
      </w:r>
      <w:r w:rsidR="003D66E5" w:rsidRPr="003D66E5">
        <w:rPr>
          <w:rFonts w:ascii="Times New Roman" w:hAnsi="Times New Roman" w:cs="Times New Roman"/>
          <w:bCs/>
          <w:sz w:val="24"/>
          <w:szCs w:val="24"/>
        </w:rPr>
        <w:t>Given the small sample size, higher thresholds (e.g., R</w:t>
      </w:r>
      <w:r w:rsidR="003D66E5" w:rsidRPr="003D66E5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3D66E5" w:rsidRPr="003D66E5">
        <w:rPr>
          <w:rFonts w:ascii="Times New Roman" w:hAnsi="Times New Roman" w:cs="Times New Roman"/>
          <w:bCs/>
          <w:sz w:val="24"/>
          <w:szCs w:val="24"/>
        </w:rPr>
        <w:t xml:space="preserve"> ≥ 0.8) were not attainable, so we adopted the smallest power yielding R</w:t>
      </w:r>
      <w:r w:rsidR="003D66E5" w:rsidRPr="003D66E5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3D66E5" w:rsidRPr="003D66E5">
        <w:rPr>
          <w:rFonts w:ascii="Times New Roman" w:hAnsi="Times New Roman" w:cs="Times New Roman"/>
          <w:bCs/>
          <w:sz w:val="24"/>
          <w:szCs w:val="24"/>
        </w:rPr>
        <w:t xml:space="preserve"> ≥ 0.45</w:t>
      </w:r>
      <w:r w:rsidR="003D66E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01B8F">
        <w:rPr>
          <w:rFonts w:ascii="Times New Roman" w:hAnsi="Times New Roman" w:cs="Times New Roman"/>
          <w:bCs/>
          <w:sz w:val="24"/>
          <w:szCs w:val="24"/>
        </w:rPr>
        <w:t>for downstream analysis. Networks were constructed using the chosen soft-threshold, and the resulting adjacency matrix was transformed to a topological overlap matrix (TOM) for greater network robustness. Gene modules were identified by hierarchical clustering of the TOM.</w:t>
      </w:r>
    </w:p>
    <w:p w14:paraId="51462658" w14:textId="77777777" w:rsidR="00D6188F" w:rsidRPr="00401B8F" w:rsidRDefault="00D6188F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E1649E" w14:textId="4C283115" w:rsidR="00F163B3" w:rsidRPr="00401B8F" w:rsidRDefault="00F163B3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01B8F">
        <w:rPr>
          <w:rFonts w:ascii="Times New Roman" w:hAnsi="Times New Roman" w:cs="Times New Roman"/>
          <w:b/>
          <w:sz w:val="24"/>
          <w:szCs w:val="24"/>
        </w:rPr>
        <w:t xml:space="preserve">(2) </w:t>
      </w:r>
      <w:proofErr w:type="spellStart"/>
      <w:r w:rsidRPr="00401B8F">
        <w:rPr>
          <w:rFonts w:ascii="Times New Roman" w:hAnsi="Times New Roman" w:cs="Times New Roman"/>
          <w:b/>
          <w:sz w:val="24"/>
          <w:szCs w:val="24"/>
        </w:rPr>
        <w:t>GeneCoEx</w:t>
      </w:r>
      <w:proofErr w:type="spellEnd"/>
      <w:r w:rsidR="00D6188F" w:rsidRPr="00401B8F">
        <w:rPr>
          <w:rFonts w:ascii="Times New Roman" w:hAnsi="Times New Roman" w:cs="Times New Roman"/>
          <w:b/>
          <w:sz w:val="24"/>
          <w:szCs w:val="24"/>
        </w:rPr>
        <w:t>.</w:t>
      </w:r>
      <w:r w:rsidR="00D6188F" w:rsidRPr="00401B8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1B8F">
        <w:rPr>
          <w:rFonts w:ascii="Times New Roman" w:hAnsi="Times New Roman" w:cs="Times New Roman"/>
          <w:bCs/>
          <w:sz w:val="24"/>
          <w:szCs w:val="24"/>
        </w:rPr>
        <w:t>GeneCoEx</w:t>
      </w:r>
      <w:proofErr w:type="spellEnd"/>
      <w:r w:rsidRPr="00401B8F">
        <w:rPr>
          <w:rFonts w:ascii="Times New Roman" w:hAnsi="Times New Roman" w:cs="Times New Roman"/>
          <w:bCs/>
          <w:sz w:val="24"/>
          <w:szCs w:val="24"/>
        </w:rPr>
        <w:t xml:space="preserve"> analyses were conducted following the standard </w:t>
      </w:r>
      <w:proofErr w:type="spellStart"/>
      <w:r w:rsidRPr="00401B8F">
        <w:rPr>
          <w:rFonts w:ascii="Times New Roman" w:hAnsi="Times New Roman" w:cs="Times New Roman"/>
          <w:bCs/>
          <w:sz w:val="24"/>
          <w:szCs w:val="24"/>
        </w:rPr>
        <w:t>GeneCoEx</w:t>
      </w:r>
      <w:proofErr w:type="spellEnd"/>
      <w:r w:rsidRPr="00401B8F">
        <w:rPr>
          <w:rFonts w:ascii="Times New Roman" w:hAnsi="Times New Roman" w:cs="Times New Roman"/>
          <w:bCs/>
          <w:sz w:val="24"/>
          <w:szCs w:val="24"/>
        </w:rPr>
        <w:t xml:space="preserve"> pipeline. Expression values were log</w:t>
      </w:r>
      <w:r w:rsidRPr="004A0004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Pr="00401B8F">
        <w:rPr>
          <w:rFonts w:ascii="Times New Roman" w:hAnsi="Times New Roman" w:cs="Times New Roman"/>
          <w:bCs/>
          <w:sz w:val="24"/>
          <w:szCs w:val="24"/>
        </w:rPr>
        <w:t>(x+1)-transformed</w:t>
      </w:r>
      <w:r w:rsidR="009140E0">
        <w:rPr>
          <w:rFonts w:ascii="Times New Roman" w:hAnsi="Times New Roman" w:cs="Times New Roman"/>
          <w:bCs/>
          <w:sz w:val="24"/>
          <w:szCs w:val="24"/>
        </w:rPr>
        <w:t>,</w:t>
      </w:r>
      <w:r w:rsidRPr="00401B8F">
        <w:rPr>
          <w:rFonts w:ascii="Times New Roman" w:hAnsi="Times New Roman" w:cs="Times New Roman"/>
          <w:bCs/>
          <w:sz w:val="24"/>
          <w:szCs w:val="24"/>
        </w:rPr>
        <w:t xml:space="preserve"> and genes were variance-filtered, retaining the top 5,000 most variable genes. Pairwise gene-gene correlations were computed using Pearson correlation coefficients. </w:t>
      </w:r>
      <w:r w:rsidRPr="00B1633D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401B8F">
        <w:rPr>
          <w:rFonts w:ascii="Times New Roman" w:hAnsi="Times New Roman" w:cs="Times New Roman"/>
          <w:bCs/>
          <w:sz w:val="24"/>
          <w:szCs w:val="24"/>
        </w:rPr>
        <w:t xml:space="preserve"> values were adjusted for multiple testing using the Benjamini</w:t>
      </w:r>
      <w:r w:rsidR="006B29A4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401B8F">
        <w:rPr>
          <w:rFonts w:ascii="Times New Roman" w:hAnsi="Times New Roman" w:cs="Times New Roman"/>
          <w:bCs/>
          <w:sz w:val="24"/>
          <w:szCs w:val="24"/>
        </w:rPr>
        <w:t>Hochberg procedure, and edges were retained at FDR &lt; 0.05. All analyses were carried out in R (v4.5.1).</w:t>
      </w:r>
    </w:p>
    <w:p w14:paraId="5391BBCD" w14:textId="77777777" w:rsidR="00D6188F" w:rsidRPr="00401B8F" w:rsidRDefault="00D6188F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4C31E3C" w14:textId="3DD3B13B" w:rsidR="00F163B3" w:rsidRDefault="00F163B3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01B8F">
        <w:rPr>
          <w:rFonts w:ascii="Times New Roman" w:hAnsi="Times New Roman" w:cs="Times New Roman"/>
          <w:b/>
          <w:sz w:val="24"/>
          <w:szCs w:val="24"/>
        </w:rPr>
        <w:t xml:space="preserve">(3) </w:t>
      </w:r>
      <w:proofErr w:type="spellStart"/>
      <w:r w:rsidRPr="00401B8F">
        <w:rPr>
          <w:rFonts w:ascii="Times New Roman" w:hAnsi="Times New Roman" w:cs="Times New Roman"/>
          <w:b/>
          <w:sz w:val="24"/>
          <w:szCs w:val="24"/>
        </w:rPr>
        <w:t>CoExp</w:t>
      </w:r>
      <w:proofErr w:type="spellEnd"/>
      <w:r w:rsidR="00D6188F" w:rsidRPr="00401B8F">
        <w:rPr>
          <w:rFonts w:ascii="Times New Roman" w:hAnsi="Times New Roman" w:cs="Times New Roman"/>
          <w:b/>
          <w:sz w:val="24"/>
          <w:szCs w:val="24"/>
        </w:rPr>
        <w:t>.</w:t>
      </w:r>
      <w:r w:rsidR="00D6188F" w:rsidRPr="00401B8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01B8F">
        <w:rPr>
          <w:rFonts w:ascii="Times New Roman" w:hAnsi="Times New Roman" w:cs="Times New Roman"/>
          <w:bCs/>
          <w:sz w:val="24"/>
          <w:szCs w:val="24"/>
        </w:rPr>
        <w:t>CoExp</w:t>
      </w:r>
      <w:proofErr w:type="spellEnd"/>
      <w:r w:rsidRPr="00401B8F">
        <w:rPr>
          <w:rFonts w:ascii="Times New Roman" w:hAnsi="Times New Roman" w:cs="Times New Roman"/>
          <w:bCs/>
          <w:sz w:val="24"/>
          <w:szCs w:val="24"/>
        </w:rPr>
        <w:t xml:space="preserve"> is primarily distributed as a web service and does not accept direct uploads of custom networks. Accordingly, we implemented the </w:t>
      </w:r>
      <w:proofErr w:type="spellStart"/>
      <w:r w:rsidRPr="00401B8F">
        <w:rPr>
          <w:rFonts w:ascii="Times New Roman" w:hAnsi="Times New Roman" w:cs="Times New Roman"/>
          <w:bCs/>
          <w:sz w:val="24"/>
          <w:szCs w:val="24"/>
        </w:rPr>
        <w:t>CoExp</w:t>
      </w:r>
      <w:proofErr w:type="spellEnd"/>
      <w:r w:rsidRPr="00401B8F">
        <w:rPr>
          <w:rFonts w:ascii="Times New Roman" w:hAnsi="Times New Roman" w:cs="Times New Roman"/>
          <w:bCs/>
          <w:sz w:val="24"/>
          <w:szCs w:val="24"/>
        </w:rPr>
        <w:t xml:space="preserve"> algorithm locally using the R package km2gcn (v0.1.0), following the procedures described in the original publication. km2gcn requires as input an expression matrix and initial module assignments derived from WGCNA; the WGCNA pipeline used here followed the procedure described above. Post-processing was performed with the function applykM2</w:t>
      </w:r>
      <w:proofErr w:type="gramStart"/>
      <w:r w:rsidRPr="00401B8F">
        <w:rPr>
          <w:rFonts w:ascii="Times New Roman" w:hAnsi="Times New Roman" w:cs="Times New Roman"/>
          <w:bCs/>
          <w:sz w:val="24"/>
          <w:szCs w:val="24"/>
        </w:rPr>
        <w:t>WGCNA(</w:t>
      </w:r>
      <w:proofErr w:type="gramEnd"/>
      <w:r w:rsidRPr="00401B8F">
        <w:rPr>
          <w:rFonts w:ascii="Times New Roman" w:hAnsi="Times New Roman" w:cs="Times New Roman"/>
          <w:bCs/>
          <w:sz w:val="24"/>
          <w:szCs w:val="24"/>
        </w:rPr>
        <w:t xml:space="preserve">), which applies an iterative </w:t>
      </w:r>
      <w:r w:rsidR="00772662">
        <w:rPr>
          <w:rFonts w:ascii="Times New Roman" w:hAnsi="Times New Roman" w:cs="Times New Roman" w:hint="eastAsia"/>
          <w:bCs/>
          <w:sz w:val="24"/>
          <w:szCs w:val="24"/>
        </w:rPr>
        <w:t>k</w:t>
      </w:r>
      <w:r w:rsidRPr="00401B8F">
        <w:rPr>
          <w:rFonts w:ascii="Times New Roman" w:hAnsi="Times New Roman" w:cs="Times New Roman"/>
          <w:bCs/>
          <w:sz w:val="24"/>
          <w:szCs w:val="24"/>
        </w:rPr>
        <w:t>-means reassignment: genes are reallocated to the module whose eigengene is closest (in correlation space); module eigengenes are recomputed and module membership is updated until convergence or until the maximum number of iterations is reached.</w:t>
      </w:r>
    </w:p>
    <w:p w14:paraId="7DFB66C0" w14:textId="079F2773" w:rsidR="00D6188F" w:rsidRPr="00401B8F" w:rsidRDefault="00D6188F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F4E6181" w14:textId="6BC254B7" w:rsidR="0003555D" w:rsidRDefault="00F163B3" w:rsidP="00D6188F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01B8F">
        <w:rPr>
          <w:rFonts w:ascii="Times New Roman" w:hAnsi="Times New Roman" w:cs="Times New Roman"/>
          <w:b/>
          <w:sz w:val="24"/>
          <w:szCs w:val="24"/>
        </w:rPr>
        <w:t xml:space="preserve">(4) </w:t>
      </w:r>
      <w:proofErr w:type="spellStart"/>
      <w:r w:rsidRPr="00401B8F">
        <w:rPr>
          <w:rFonts w:ascii="Times New Roman" w:hAnsi="Times New Roman" w:cs="Times New Roman"/>
          <w:b/>
          <w:sz w:val="24"/>
          <w:szCs w:val="24"/>
        </w:rPr>
        <w:t>GeCoNet</w:t>
      </w:r>
      <w:proofErr w:type="spellEnd"/>
      <w:r w:rsidR="00B437EC">
        <w:rPr>
          <w:rFonts w:ascii="Times New Roman" w:hAnsi="Times New Roman" w:cs="Times New Roman" w:hint="eastAsia"/>
          <w:b/>
          <w:sz w:val="24"/>
          <w:szCs w:val="24"/>
        </w:rPr>
        <w:t>-To</w:t>
      </w:r>
      <w:r w:rsidR="00B437EC">
        <w:rPr>
          <w:rFonts w:ascii="Times New Roman" w:hAnsi="Times New Roman" w:cs="Times New Roman"/>
          <w:b/>
          <w:sz w:val="24"/>
          <w:szCs w:val="24"/>
        </w:rPr>
        <w:t>ol</w:t>
      </w:r>
      <w:r w:rsidR="00D6188F" w:rsidRPr="00401B8F">
        <w:rPr>
          <w:rFonts w:ascii="Times New Roman" w:hAnsi="Times New Roman" w:cs="Times New Roman"/>
          <w:b/>
          <w:sz w:val="24"/>
          <w:szCs w:val="24"/>
        </w:rPr>
        <w:t>.</w:t>
      </w:r>
      <w:r w:rsidR="00D6188F" w:rsidRPr="00401B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111B" w:rsidRPr="008B111B">
        <w:rPr>
          <w:rFonts w:ascii="Times New Roman" w:hAnsi="Times New Roman" w:cs="Times New Roman"/>
          <w:bCs/>
          <w:sz w:val="24"/>
          <w:szCs w:val="24"/>
        </w:rPr>
        <w:t xml:space="preserve">Analyses were performed using the </w:t>
      </w:r>
      <w:proofErr w:type="spellStart"/>
      <w:r w:rsidR="008B111B" w:rsidRPr="008B111B">
        <w:rPr>
          <w:rFonts w:ascii="Times New Roman" w:hAnsi="Times New Roman" w:cs="Times New Roman"/>
          <w:bCs/>
          <w:sz w:val="24"/>
          <w:szCs w:val="24"/>
        </w:rPr>
        <w:t>GeCoNet</w:t>
      </w:r>
      <w:proofErr w:type="spellEnd"/>
      <w:r w:rsidR="008B111B" w:rsidRPr="008B111B">
        <w:rPr>
          <w:rFonts w:ascii="Times New Roman" w:hAnsi="Times New Roman" w:cs="Times New Roman"/>
          <w:bCs/>
          <w:sz w:val="24"/>
          <w:szCs w:val="24"/>
        </w:rPr>
        <w:t>-Tool software (v1.1).</w:t>
      </w:r>
      <w:r w:rsidR="00EF30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555D" w:rsidRPr="0003555D">
        <w:rPr>
          <w:rFonts w:ascii="Times New Roman" w:hAnsi="Times New Roman" w:cs="Times New Roman"/>
          <w:bCs/>
          <w:sz w:val="24"/>
          <w:szCs w:val="24"/>
        </w:rPr>
        <w:t xml:space="preserve">Enabled preprocessing options included </w:t>
      </w:r>
      <w:r w:rsidR="0009736B">
        <w:rPr>
          <w:rFonts w:ascii="Times New Roman" w:hAnsi="Times New Roman" w:cs="Times New Roman"/>
          <w:bCs/>
          <w:sz w:val="24"/>
          <w:szCs w:val="24"/>
        </w:rPr>
        <w:t>log</w:t>
      </w:r>
      <w:r w:rsidR="006369FB" w:rsidRPr="006369F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09736B">
        <w:rPr>
          <w:rFonts w:ascii="Times New Roman" w:hAnsi="Times New Roman" w:cs="Times New Roman"/>
          <w:bCs/>
          <w:sz w:val="24"/>
          <w:szCs w:val="24"/>
        </w:rPr>
        <w:t>-transformation</w:t>
      </w:r>
      <w:r w:rsidR="0003555D" w:rsidRPr="0003555D">
        <w:rPr>
          <w:rFonts w:ascii="Times New Roman" w:hAnsi="Times New Roman" w:cs="Times New Roman"/>
          <w:bCs/>
          <w:sz w:val="24"/>
          <w:szCs w:val="24"/>
        </w:rPr>
        <w:t>, z-score normalization, and the removal of zero-only features. For analyses restricted to individual cell lines (</w:t>
      </w:r>
      <w:r w:rsidR="005900CC" w:rsidRPr="005B662F">
        <w:rPr>
          <w:rFonts w:ascii="Times New Roman" w:hAnsi="Times New Roman" w:cs="Times New Roman"/>
          <w:bCs/>
          <w:i/>
          <w:sz w:val="24"/>
          <w:szCs w:val="24"/>
        </w:rPr>
        <w:t xml:space="preserve">n </w:t>
      </w:r>
      <w:r w:rsidR="003A4F1D">
        <w:rPr>
          <w:rFonts w:ascii="Times New Roman" w:hAnsi="Times New Roman" w:cs="Times New Roman"/>
          <w:bCs/>
          <w:sz w:val="24"/>
          <w:szCs w:val="24"/>
        </w:rPr>
        <w:t>= 5</w:t>
      </w:r>
      <w:r w:rsidR="0003555D" w:rsidRPr="0003555D">
        <w:rPr>
          <w:rFonts w:ascii="Times New Roman" w:hAnsi="Times New Roman" w:cs="Times New Roman"/>
          <w:bCs/>
          <w:sz w:val="24"/>
          <w:szCs w:val="24"/>
        </w:rPr>
        <w:t xml:space="preserve"> replicates), a bin size of 1 was utilized for the threshold-curve fitting step, with the cutoff value set to 0.05. While the threshold curve in </w:t>
      </w:r>
      <w:proofErr w:type="spellStart"/>
      <w:r w:rsidR="0003555D" w:rsidRPr="0003555D">
        <w:rPr>
          <w:rFonts w:ascii="Times New Roman" w:hAnsi="Times New Roman" w:cs="Times New Roman"/>
          <w:bCs/>
          <w:sz w:val="24"/>
          <w:szCs w:val="24"/>
        </w:rPr>
        <w:t>GeCoNet</w:t>
      </w:r>
      <w:proofErr w:type="spellEnd"/>
      <w:r w:rsidR="0003555D" w:rsidRPr="0003555D">
        <w:rPr>
          <w:rFonts w:ascii="Times New Roman" w:hAnsi="Times New Roman" w:cs="Times New Roman"/>
          <w:bCs/>
          <w:sz w:val="24"/>
          <w:szCs w:val="24"/>
        </w:rPr>
        <w:t xml:space="preserve">-Tool is typically designed to identify cutoffs by fitting curves across bins based on the number of paired elements, the restricted sample size led the curve-fitting procedure to deterministically yield the minimum observed value. </w:t>
      </w:r>
      <w:r w:rsidR="003A4F1D" w:rsidRPr="00401B8F">
        <w:rPr>
          <w:rFonts w:ascii="Times New Roman" w:hAnsi="Times New Roman" w:cs="Times New Roman"/>
          <w:bCs/>
          <w:sz w:val="24"/>
          <w:szCs w:val="24"/>
        </w:rPr>
        <w:t>This value was then applied as the cutoff to the correlation matrix to derive the edge list.</w:t>
      </w:r>
    </w:p>
    <w:sectPr w:rsidR="0003555D" w:rsidSect="001F5B80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8773E" w14:textId="77777777" w:rsidR="00066A24" w:rsidRDefault="00066A24" w:rsidP="001F5B80">
      <w:pPr>
        <w:spacing w:after="0" w:line="240" w:lineRule="auto"/>
      </w:pPr>
      <w:r>
        <w:separator/>
      </w:r>
    </w:p>
  </w:endnote>
  <w:endnote w:type="continuationSeparator" w:id="0">
    <w:p w14:paraId="72A787B4" w14:textId="77777777" w:rsidR="00066A24" w:rsidRDefault="00066A24" w:rsidP="001F5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4375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FEFA87" w14:textId="5D979C59" w:rsidR="000C0633" w:rsidRPr="003369E1" w:rsidRDefault="003369E1">
        <w:pPr>
          <w:pStyle w:val="Footer"/>
          <w:jc w:val="right"/>
          <w:rPr>
            <w:rFonts w:ascii="Times New Roman" w:hAnsi="Times New Roman" w:cs="Times New Roman"/>
          </w:rPr>
        </w:pPr>
        <w:r w:rsidRPr="003369E1">
          <w:rPr>
            <w:rFonts w:ascii="Times New Roman" w:hAnsi="Times New Roman" w:cs="Times New Roman"/>
          </w:rPr>
          <w:t>S</w:t>
        </w:r>
        <w:r w:rsidR="000C0633" w:rsidRPr="003369E1">
          <w:rPr>
            <w:rFonts w:ascii="Times New Roman" w:hAnsi="Times New Roman" w:cs="Times New Roman"/>
          </w:rPr>
          <w:fldChar w:fldCharType="begin"/>
        </w:r>
        <w:r w:rsidR="000C0633" w:rsidRPr="003369E1">
          <w:rPr>
            <w:rFonts w:ascii="Times New Roman" w:hAnsi="Times New Roman" w:cs="Times New Roman"/>
          </w:rPr>
          <w:instrText xml:space="preserve"> PAGE   \* MERGEFORMAT </w:instrText>
        </w:r>
        <w:r w:rsidR="000C0633" w:rsidRPr="003369E1">
          <w:rPr>
            <w:rFonts w:ascii="Times New Roman" w:hAnsi="Times New Roman" w:cs="Times New Roman"/>
          </w:rPr>
          <w:fldChar w:fldCharType="separate"/>
        </w:r>
        <w:r w:rsidR="00484999">
          <w:rPr>
            <w:rFonts w:ascii="Times New Roman" w:hAnsi="Times New Roman" w:cs="Times New Roman"/>
            <w:noProof/>
          </w:rPr>
          <w:t>3</w:t>
        </w:r>
        <w:r w:rsidR="000C0633" w:rsidRPr="003369E1">
          <w:rPr>
            <w:rFonts w:ascii="Times New Roman" w:hAnsi="Times New Roman" w:cs="Times New Roman"/>
            <w:noProof/>
          </w:rPr>
          <w:fldChar w:fldCharType="end"/>
        </w:r>
        <w:r w:rsidR="005D1705">
          <w:rPr>
            <w:rFonts w:ascii="Times New Roman" w:hAnsi="Times New Roman" w:cs="Times New Roman" w:hint="eastAsia"/>
            <w:noProof/>
          </w:rPr>
          <w:t xml:space="preserve"> Text</w:t>
        </w:r>
      </w:p>
    </w:sdtContent>
  </w:sdt>
  <w:p w14:paraId="51773AC5" w14:textId="77777777" w:rsidR="001F5B80" w:rsidRPr="003369E1" w:rsidRDefault="001F5B8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69053" w14:textId="77777777" w:rsidR="00066A24" w:rsidRDefault="00066A24" w:rsidP="001F5B80">
      <w:pPr>
        <w:spacing w:after="0" w:line="240" w:lineRule="auto"/>
      </w:pPr>
      <w:r>
        <w:separator/>
      </w:r>
    </w:p>
  </w:footnote>
  <w:footnote w:type="continuationSeparator" w:id="0">
    <w:p w14:paraId="05502F64" w14:textId="77777777" w:rsidR="00066A24" w:rsidRDefault="00066A24" w:rsidP="001F5B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3B3"/>
    <w:rsid w:val="000005B8"/>
    <w:rsid w:val="000223F6"/>
    <w:rsid w:val="00032293"/>
    <w:rsid w:val="00035449"/>
    <w:rsid w:val="0003555D"/>
    <w:rsid w:val="00066A24"/>
    <w:rsid w:val="000925F8"/>
    <w:rsid w:val="0009736B"/>
    <w:rsid w:val="000C0633"/>
    <w:rsid w:val="000C7062"/>
    <w:rsid w:val="000D3A7C"/>
    <w:rsid w:val="000D606C"/>
    <w:rsid w:val="000E2493"/>
    <w:rsid w:val="000F199B"/>
    <w:rsid w:val="000F7A35"/>
    <w:rsid w:val="00106237"/>
    <w:rsid w:val="00147A07"/>
    <w:rsid w:val="00166AD1"/>
    <w:rsid w:val="00195D70"/>
    <w:rsid w:val="001E714C"/>
    <w:rsid w:val="001F5B80"/>
    <w:rsid w:val="00201447"/>
    <w:rsid w:val="002068C2"/>
    <w:rsid w:val="00241E2D"/>
    <w:rsid w:val="002641AB"/>
    <w:rsid w:val="00265B9C"/>
    <w:rsid w:val="00290228"/>
    <w:rsid w:val="002A24A8"/>
    <w:rsid w:val="002A2CEB"/>
    <w:rsid w:val="002D117B"/>
    <w:rsid w:val="002F63E4"/>
    <w:rsid w:val="002F7FF1"/>
    <w:rsid w:val="003276EA"/>
    <w:rsid w:val="003369E1"/>
    <w:rsid w:val="00350006"/>
    <w:rsid w:val="00367188"/>
    <w:rsid w:val="003711F5"/>
    <w:rsid w:val="003847AA"/>
    <w:rsid w:val="00386F7C"/>
    <w:rsid w:val="003A4F1D"/>
    <w:rsid w:val="003D1FF0"/>
    <w:rsid w:val="003D66E5"/>
    <w:rsid w:val="00401B8F"/>
    <w:rsid w:val="00415982"/>
    <w:rsid w:val="004417DC"/>
    <w:rsid w:val="00462E2F"/>
    <w:rsid w:val="004729ED"/>
    <w:rsid w:val="00474D60"/>
    <w:rsid w:val="00484999"/>
    <w:rsid w:val="00486DDF"/>
    <w:rsid w:val="004A0004"/>
    <w:rsid w:val="004A07CF"/>
    <w:rsid w:val="004C57DA"/>
    <w:rsid w:val="004D72A9"/>
    <w:rsid w:val="004F735C"/>
    <w:rsid w:val="00531F98"/>
    <w:rsid w:val="005447F8"/>
    <w:rsid w:val="00565181"/>
    <w:rsid w:val="005900CC"/>
    <w:rsid w:val="00590652"/>
    <w:rsid w:val="005A5B9B"/>
    <w:rsid w:val="005B662F"/>
    <w:rsid w:val="005C1C9A"/>
    <w:rsid w:val="005D1705"/>
    <w:rsid w:val="005F2B10"/>
    <w:rsid w:val="00631854"/>
    <w:rsid w:val="00632D5F"/>
    <w:rsid w:val="006369FB"/>
    <w:rsid w:val="00650E5A"/>
    <w:rsid w:val="0065620C"/>
    <w:rsid w:val="00673530"/>
    <w:rsid w:val="00691056"/>
    <w:rsid w:val="006A7D80"/>
    <w:rsid w:val="006B29A4"/>
    <w:rsid w:val="006D7AFB"/>
    <w:rsid w:val="00720125"/>
    <w:rsid w:val="00726FBB"/>
    <w:rsid w:val="00727BAB"/>
    <w:rsid w:val="007303DF"/>
    <w:rsid w:val="007369C1"/>
    <w:rsid w:val="0073787E"/>
    <w:rsid w:val="00772662"/>
    <w:rsid w:val="00785E94"/>
    <w:rsid w:val="00787439"/>
    <w:rsid w:val="007934EA"/>
    <w:rsid w:val="007A7FF7"/>
    <w:rsid w:val="0081308D"/>
    <w:rsid w:val="00817F86"/>
    <w:rsid w:val="00825159"/>
    <w:rsid w:val="00837236"/>
    <w:rsid w:val="0085779F"/>
    <w:rsid w:val="00895C92"/>
    <w:rsid w:val="008A1D7A"/>
    <w:rsid w:val="008B111B"/>
    <w:rsid w:val="008E3708"/>
    <w:rsid w:val="008E7027"/>
    <w:rsid w:val="009011C7"/>
    <w:rsid w:val="009116B2"/>
    <w:rsid w:val="009140E0"/>
    <w:rsid w:val="00944E49"/>
    <w:rsid w:val="0094576C"/>
    <w:rsid w:val="009615A7"/>
    <w:rsid w:val="00970178"/>
    <w:rsid w:val="00985DFC"/>
    <w:rsid w:val="009C2BF2"/>
    <w:rsid w:val="009D2639"/>
    <w:rsid w:val="009D7179"/>
    <w:rsid w:val="009E3838"/>
    <w:rsid w:val="009F42B5"/>
    <w:rsid w:val="00A133E1"/>
    <w:rsid w:val="00A1372F"/>
    <w:rsid w:val="00A25CAD"/>
    <w:rsid w:val="00A30903"/>
    <w:rsid w:val="00A31C3A"/>
    <w:rsid w:val="00A41E6A"/>
    <w:rsid w:val="00A423FC"/>
    <w:rsid w:val="00A45C57"/>
    <w:rsid w:val="00A50CA4"/>
    <w:rsid w:val="00A56854"/>
    <w:rsid w:val="00A61689"/>
    <w:rsid w:val="00AD03C7"/>
    <w:rsid w:val="00AD4338"/>
    <w:rsid w:val="00B109A8"/>
    <w:rsid w:val="00B1633D"/>
    <w:rsid w:val="00B405A6"/>
    <w:rsid w:val="00B437EC"/>
    <w:rsid w:val="00B47FC4"/>
    <w:rsid w:val="00B542F3"/>
    <w:rsid w:val="00B67320"/>
    <w:rsid w:val="00B74C83"/>
    <w:rsid w:val="00B97991"/>
    <w:rsid w:val="00BA5356"/>
    <w:rsid w:val="00BF220B"/>
    <w:rsid w:val="00BF29F9"/>
    <w:rsid w:val="00C079A4"/>
    <w:rsid w:val="00C12458"/>
    <w:rsid w:val="00C22015"/>
    <w:rsid w:val="00C81A50"/>
    <w:rsid w:val="00CC55E5"/>
    <w:rsid w:val="00CD402E"/>
    <w:rsid w:val="00CE2890"/>
    <w:rsid w:val="00CE6282"/>
    <w:rsid w:val="00D13EE3"/>
    <w:rsid w:val="00D21671"/>
    <w:rsid w:val="00D55DBC"/>
    <w:rsid w:val="00D6188F"/>
    <w:rsid w:val="00D95F1C"/>
    <w:rsid w:val="00DC7878"/>
    <w:rsid w:val="00DD06E5"/>
    <w:rsid w:val="00DD2CFA"/>
    <w:rsid w:val="00DF447F"/>
    <w:rsid w:val="00E05E26"/>
    <w:rsid w:val="00E22A4C"/>
    <w:rsid w:val="00E5709E"/>
    <w:rsid w:val="00E7385B"/>
    <w:rsid w:val="00E77237"/>
    <w:rsid w:val="00E861BE"/>
    <w:rsid w:val="00EB37BF"/>
    <w:rsid w:val="00EB4013"/>
    <w:rsid w:val="00ED59F8"/>
    <w:rsid w:val="00EE278D"/>
    <w:rsid w:val="00EF3027"/>
    <w:rsid w:val="00EF4758"/>
    <w:rsid w:val="00F15FD5"/>
    <w:rsid w:val="00F163B3"/>
    <w:rsid w:val="00F221EB"/>
    <w:rsid w:val="00F346BA"/>
    <w:rsid w:val="00F35F83"/>
    <w:rsid w:val="00F44869"/>
    <w:rsid w:val="00F57527"/>
    <w:rsid w:val="00F812DA"/>
    <w:rsid w:val="00F86DE7"/>
    <w:rsid w:val="00F96FD7"/>
    <w:rsid w:val="00FA1965"/>
    <w:rsid w:val="00FA415B"/>
    <w:rsid w:val="00FC1E9A"/>
    <w:rsid w:val="00FF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05A7D1"/>
  <w15:chartTrackingRefBased/>
  <w15:docId w15:val="{F4401FCC-7447-4135-A38A-D4A58CE3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新細明體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3B3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5B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B80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F5B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B80"/>
    <w:rPr>
      <w:rFonts w:eastAsiaTheme="minorEastAsia"/>
      <w:lang w:eastAsia="zh-TW"/>
    </w:rPr>
  </w:style>
  <w:style w:type="paragraph" w:styleId="ListParagraph">
    <w:name w:val="List Paragraph"/>
    <w:basedOn w:val="Normal"/>
    <w:uiPriority w:val="34"/>
    <w:qFormat/>
    <w:rsid w:val="0056518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Chen Su</dc:creator>
  <cp:keywords/>
  <dc:description/>
  <cp:lastModifiedBy>telunmai@gmail.com</cp:lastModifiedBy>
  <cp:revision>391</cp:revision>
  <cp:lastPrinted>2026-03-01T07:55:00Z</cp:lastPrinted>
  <dcterms:created xsi:type="dcterms:W3CDTF">2025-10-01T16:33:00Z</dcterms:created>
  <dcterms:modified xsi:type="dcterms:W3CDTF">2026-03-18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da3066-88fe-4539-a255-57649a9e47c7</vt:lpwstr>
  </property>
</Properties>
</file>